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60" w:type="dxa"/>
        <w:tblInd w:w="93" w:type="dxa"/>
        <w:tblLook w:val="04A0" w:firstRow="1" w:lastRow="0" w:firstColumn="1" w:lastColumn="0" w:noHBand="0" w:noVBand="1"/>
      </w:tblPr>
      <w:tblGrid>
        <w:gridCol w:w="294"/>
        <w:gridCol w:w="1052"/>
        <w:gridCol w:w="1815"/>
        <w:gridCol w:w="2904"/>
        <w:gridCol w:w="964"/>
      </w:tblGrid>
      <w:tr w:rsidR="005F7C0B" w:rsidRPr="00DB4638" w:rsidTr="006E2223">
        <w:trPr>
          <w:trHeight w:val="270"/>
        </w:trPr>
        <w:tc>
          <w:tcPr>
            <w:tcW w:w="68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S4.</w:t>
            </w: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mmary of MLH1 analyses from 63 fetal ovarian samples</w:t>
            </w:r>
          </w:p>
        </w:tc>
      </w:tr>
      <w:tr w:rsidR="005F7C0B" w:rsidRPr="00DB4638" w:rsidTr="006E2223">
        <w:trPr>
          <w:trHeight w:val="270"/>
        </w:trPr>
        <w:tc>
          <w:tcPr>
            <w:tcW w:w="1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F7C0B" w:rsidRPr="00DB4638" w:rsidTr="006E2223">
        <w:trPr>
          <w:trHeight w:val="52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Cells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MLH1 ± S.D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0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 ± 5.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-86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1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 ± 2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-81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1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7 ± 6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-96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4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1 ± 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89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5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 ± 3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-89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6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2 ± 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-83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7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7 ± 1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-95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9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6 ± 1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-92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9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6 ± 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-102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9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1 ± 1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-107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9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1 ± 2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115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1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3 ± 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-109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14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3 ± 3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-95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14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2 ± 3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-104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14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8 ± 1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-88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17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9 ± 2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-98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2 ± 1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-90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0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7 ± 1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-83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0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1 ± 3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96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0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6 ± 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-99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0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6 ± 2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77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1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5 ± 1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100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1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0 ± 2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-89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1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8 ± 2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-76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1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4 ± 2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-97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1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3 ± 4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-107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2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2 ± 3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-83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2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3 ± 2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86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2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 ± 1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90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2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9 ± 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-83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2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6 ± 2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-92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3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3 ± 1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103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3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9 ± 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100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3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1 ± 2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-82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3 ± 3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-80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7 ± 2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103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9 ± 1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88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4 ± 2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-98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9 ± 2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80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8 ± 1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-87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5 ± 1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-92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8 ± 3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-95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0 ± 2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-82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5 ± 2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-105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4 ± 3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-99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 ± 2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-92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6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3 ± 2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-85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6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3 ± 2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-95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6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9 ± 4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-87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6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5 ± 3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88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6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2 ± 3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-98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3 ± 1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-85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9 ± 3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-83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8 ± 1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-74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9 ± 7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-94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2 ± 1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-107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7 ± 5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-80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7 ± 1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-119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8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4 ± 1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-101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8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0 ± 15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-90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8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9 ± 1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-95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8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3 ± 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94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8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5 ± 0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-93</w:t>
            </w:r>
          </w:p>
        </w:tc>
      </w:tr>
      <w:tr w:rsidR="005F7C0B" w:rsidRPr="00DB4638" w:rsidTr="006E2223">
        <w:trPr>
          <w:trHeight w:val="25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C0B" w:rsidRPr="00DB4638" w:rsidRDefault="005F7C0B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Pr="00DB4638" w:rsidRDefault="005F7C0B" w:rsidP="006E222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9.3 ± 0.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7C0B" w:rsidRDefault="005F7C0B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-119</w:t>
            </w:r>
          </w:p>
        </w:tc>
      </w:tr>
    </w:tbl>
    <w:p w:rsidR="005F7C0B" w:rsidRDefault="005F7C0B" w:rsidP="005F7C0B">
      <w:pPr>
        <w:rPr>
          <w:rFonts w:ascii="Arial" w:hAnsi="Arial"/>
          <w:sz w:val="22"/>
        </w:rPr>
      </w:pPr>
    </w:p>
    <w:p w:rsidR="00556BDB" w:rsidRDefault="005F7C0B">
      <w:r>
        <w:rPr>
          <w:rFonts w:ascii="Arial" w:hAnsi="Arial"/>
          <w:sz w:val="20"/>
          <w:szCs w:val="20"/>
        </w:rPr>
        <w:t>*</w:t>
      </w:r>
      <w:proofErr w:type="gramStart"/>
      <w:r>
        <w:rPr>
          <w:rFonts w:ascii="Arial" w:hAnsi="Arial"/>
          <w:sz w:val="20"/>
          <w:szCs w:val="20"/>
        </w:rPr>
        <w:t>previously</w:t>
      </w:r>
      <w:proofErr w:type="gramEnd"/>
      <w:r>
        <w:rPr>
          <w:rFonts w:ascii="Arial" w:hAnsi="Arial"/>
          <w:sz w:val="20"/>
          <w:szCs w:val="20"/>
        </w:rPr>
        <w:t xml:space="preserve"> reported in [21</w:t>
      </w:r>
      <w:r w:rsidRPr="004559DD">
        <w:rPr>
          <w:rFonts w:ascii="Arial" w:hAnsi="Arial"/>
          <w:sz w:val="20"/>
          <w:szCs w:val="20"/>
        </w:rPr>
        <w:t>]</w:t>
      </w:r>
      <w:bookmarkStart w:id="0" w:name="_GoBack"/>
      <w:bookmarkEnd w:id="0"/>
    </w:p>
    <w:sectPr w:rsidR="00556BDB" w:rsidSect="005F7C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C0B"/>
    <w:rsid w:val="00556BDB"/>
    <w:rsid w:val="005F7C0B"/>
    <w:rsid w:val="006B4162"/>
    <w:rsid w:val="00D6171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348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C0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C0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7</Characters>
  <Application>Microsoft Macintosh Word</Application>
  <DocSecurity>0</DocSecurity>
  <Lines>14</Lines>
  <Paragraphs>4</Paragraphs>
  <ScaleCrop>false</ScaleCrop>
  <Company>WSU</Company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ruhn</dc:creator>
  <cp:keywords/>
  <dc:description/>
  <cp:lastModifiedBy>Jennifer Gruhn</cp:lastModifiedBy>
  <cp:revision>1</cp:revision>
  <dcterms:created xsi:type="dcterms:W3CDTF">2013-12-02T19:07:00Z</dcterms:created>
  <dcterms:modified xsi:type="dcterms:W3CDTF">2013-12-02T19:08:00Z</dcterms:modified>
</cp:coreProperties>
</file>